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5458B2" w:rsidRDefault="0079505D" w:rsidP="00117DE7">
      <w:pPr>
        <w:rPr>
          <w:sz w:val="24"/>
          <w:szCs w:val="24"/>
        </w:rPr>
      </w:pPr>
      <w:r w:rsidRPr="005458B2">
        <w:rPr>
          <w:sz w:val="24"/>
          <w:szCs w:val="24"/>
        </w:rPr>
        <w:t>Supplementary</w:t>
      </w:r>
      <w:r w:rsidRPr="005458B2">
        <w:rPr>
          <w:rFonts w:hint="eastAsia"/>
          <w:sz w:val="24"/>
          <w:szCs w:val="24"/>
        </w:rPr>
        <w:t xml:space="preserve"> </w:t>
      </w:r>
      <w:r w:rsidRPr="005458B2">
        <w:rPr>
          <w:sz w:val="24"/>
          <w:szCs w:val="24"/>
        </w:rPr>
        <w:t>Table</w:t>
      </w:r>
      <w:r w:rsidR="000C6E8F">
        <w:rPr>
          <w:rFonts w:hint="eastAsia"/>
          <w:sz w:val="24"/>
          <w:szCs w:val="24"/>
        </w:rPr>
        <w:t xml:space="preserve"> </w:t>
      </w:r>
      <w:r w:rsidR="00117DE7" w:rsidRPr="00117DE7">
        <w:rPr>
          <w:sz w:val="24"/>
          <w:szCs w:val="24"/>
        </w:rPr>
        <w:t>S9</w:t>
      </w:r>
      <w:r w:rsidR="00687EC2">
        <w:rPr>
          <w:rFonts w:hint="eastAsia"/>
          <w:sz w:val="24"/>
          <w:szCs w:val="24"/>
        </w:rPr>
        <w:t xml:space="preserve"> </w:t>
      </w:r>
      <w:r w:rsidR="00117DE7" w:rsidRPr="00117DE7">
        <w:rPr>
          <w:sz w:val="24"/>
          <w:szCs w:val="24"/>
        </w:rPr>
        <w:t>Pathway enrichment analyses of the differentially</w:t>
      </w:r>
      <w:r w:rsidR="00117DE7">
        <w:rPr>
          <w:sz w:val="24"/>
          <w:szCs w:val="24"/>
        </w:rPr>
        <w:t xml:space="preserve"> expressed exosomal circRNAs in</w:t>
      </w:r>
      <w:r w:rsidR="00117DE7">
        <w:rPr>
          <w:rFonts w:hint="eastAsia"/>
          <w:sz w:val="24"/>
          <w:szCs w:val="24"/>
        </w:rPr>
        <w:t xml:space="preserve"> </w:t>
      </w:r>
      <w:r w:rsidR="00117DE7" w:rsidRPr="00117DE7">
        <w:rPr>
          <w:sz w:val="24"/>
          <w:szCs w:val="24"/>
        </w:rPr>
        <w:t>comparison of CAD and control.</w:t>
      </w:r>
    </w:p>
    <w:tbl>
      <w:tblPr>
        <w:tblW w:w="13858" w:type="dxa"/>
        <w:tblInd w:w="94" w:type="dxa"/>
        <w:tblLook w:val="04A0"/>
      </w:tblPr>
      <w:tblGrid>
        <w:gridCol w:w="1402"/>
        <w:gridCol w:w="2723"/>
        <w:gridCol w:w="1080"/>
        <w:gridCol w:w="1255"/>
        <w:gridCol w:w="1622"/>
        <w:gridCol w:w="1080"/>
        <w:gridCol w:w="1151"/>
        <w:gridCol w:w="1151"/>
        <w:gridCol w:w="1243"/>
        <w:gridCol w:w="1151"/>
      </w:tblGrid>
      <w:tr w:rsidR="00117DE7" w:rsidRPr="00117DE7" w:rsidTr="00117DE7">
        <w:trPr>
          <w:trHeight w:val="285"/>
        </w:trPr>
        <w:tc>
          <w:tcPr>
            <w:tcW w:w="1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PathwayID</w:t>
            </w:r>
          </w:p>
        </w:tc>
        <w:tc>
          <w:tcPr>
            <w:tcW w:w="27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PathwayTer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DifGene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AllDifGene</w:t>
            </w:r>
          </w:p>
        </w:tc>
        <w:tc>
          <w:tcPr>
            <w:tcW w:w="16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GeneInPathway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AllGen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117DE7">
              <w:rPr>
                <w:bCs/>
                <w:color w:val="000000"/>
                <w:sz w:val="22"/>
                <w:szCs w:val="22"/>
              </w:rPr>
              <w:t>(-log10P)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03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Lys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013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312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9.9239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8737454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22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Non-small cell lung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020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312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9.03784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6791321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06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NF-kappa B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025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312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.6741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5923456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06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HIF-1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058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836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72965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234470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72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Long-term pot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059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836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.23027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2245264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66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086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232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.65946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0606342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07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hosphatidylinositol signaling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116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464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.24838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9350929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66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Fc epsilon RI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12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464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.09782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8873769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20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roteoglycans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156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464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59907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8061076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01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ErbB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16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464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81746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79585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61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latelet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176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465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.63620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7541827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66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Fc gamma R-mediated phag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236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3030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32757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6268142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15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m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354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22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.32649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4506214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21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Gli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374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22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.22916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426238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lastRenderedPageBreak/>
              <w:t>PATH:0520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Viral carcin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410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56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42302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386635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66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TNF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445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56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.60108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3513359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21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489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56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7842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310524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91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Thyroid hormone 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540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56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6235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2669079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73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Long-term 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568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56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546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2456285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52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Adherens 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568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56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546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2456285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02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cGMP-PKG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587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56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63678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2306286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14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rotein processing in endoplasmic reticu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605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56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61513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218165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91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Thyroid hormone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620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56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.25310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207020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27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Vascular smooth muscle cont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665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68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.1828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1767647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01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Ras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676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68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1214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1695756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37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VEGF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75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444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12525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1247642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20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MicroRNAs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831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740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73578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0803349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72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Dopaminergic synap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0924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5082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86350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0342731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21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rostate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133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5960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.54938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945753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33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Notch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16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5960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.32649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935134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16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Hepatitis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430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6943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46657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844402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lastRenderedPageBreak/>
              <w:t>PATH:0521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Endometri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442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6943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83983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8408126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5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59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7354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93402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7963968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75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623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7354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.08985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7895117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91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Estrogen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678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7387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.04895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7749556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72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Retrograde endocannabinoid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85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7922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93102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7323429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92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Oxytocin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195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8121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20328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709702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32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Dorso-ventral axis 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307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9349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8.43532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6369319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72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Cholinergic synap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507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9901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58314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6007441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16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Influenza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881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102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8921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5403642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030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Lysi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2934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102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3.7412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5323958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21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ncreatic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3153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1562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.33816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5012094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02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Calcium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3541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2684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73578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4507713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72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Neurotrophin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391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3685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1145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4078212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06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FoxO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196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4153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04432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3771615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53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Tight 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293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4153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.02160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3671429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20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ways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31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4153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14717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3645737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516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HTLV-I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527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4525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30054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3441392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lastRenderedPageBreak/>
              <w:t>PATH:0516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Epstein-Barr virus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780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5024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.518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3205231</w:t>
            </w:r>
          </w:p>
        </w:tc>
      </w:tr>
      <w:tr w:rsidR="00117DE7" w:rsidRPr="00117DE7" w:rsidTr="00117DE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PATH:04130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SNARE interactions in vesicular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048836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0.15041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5.623548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DE7" w:rsidRPr="00117DE7" w:rsidRDefault="00117DE7" w:rsidP="00117DE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117DE7">
              <w:rPr>
                <w:color w:val="000000"/>
                <w:sz w:val="22"/>
                <w:szCs w:val="22"/>
              </w:rPr>
              <w:t>1.311259</w:t>
            </w:r>
          </w:p>
        </w:tc>
      </w:tr>
    </w:tbl>
    <w:p w:rsidR="0079505D" w:rsidRPr="005458B2" w:rsidRDefault="0079505D" w:rsidP="0079505D">
      <w:pPr>
        <w:rPr>
          <w:sz w:val="24"/>
          <w:szCs w:val="24"/>
        </w:rPr>
      </w:pPr>
    </w:p>
    <w:sectPr w:rsidR="0079505D" w:rsidRPr="005458B2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6DC7" w:rsidRDefault="00626DC7" w:rsidP="00426BE5">
      <w:r>
        <w:separator/>
      </w:r>
    </w:p>
  </w:endnote>
  <w:endnote w:type="continuationSeparator" w:id="0">
    <w:p w:rsidR="00626DC7" w:rsidRDefault="00626DC7" w:rsidP="00426B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6DC7" w:rsidRDefault="00626DC7" w:rsidP="00426BE5">
      <w:r>
        <w:separator/>
      </w:r>
    </w:p>
  </w:footnote>
  <w:footnote w:type="continuationSeparator" w:id="0">
    <w:p w:rsidR="00626DC7" w:rsidRDefault="00626DC7" w:rsidP="00426B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053B65"/>
    <w:rsid w:val="000C6E8F"/>
    <w:rsid w:val="00117DE7"/>
    <w:rsid w:val="001300DB"/>
    <w:rsid w:val="001D3D97"/>
    <w:rsid w:val="001D5BDA"/>
    <w:rsid w:val="00212C0D"/>
    <w:rsid w:val="003A4180"/>
    <w:rsid w:val="003F0F98"/>
    <w:rsid w:val="00426BE5"/>
    <w:rsid w:val="005458B2"/>
    <w:rsid w:val="00626DC7"/>
    <w:rsid w:val="00687EC2"/>
    <w:rsid w:val="006F1D79"/>
    <w:rsid w:val="0079505D"/>
    <w:rsid w:val="00904F80"/>
    <w:rsid w:val="0096065A"/>
    <w:rsid w:val="009A3251"/>
    <w:rsid w:val="009C77BD"/>
    <w:rsid w:val="009D7768"/>
    <w:rsid w:val="00B12BBC"/>
    <w:rsid w:val="00B138A7"/>
    <w:rsid w:val="00BF725D"/>
    <w:rsid w:val="00C35D44"/>
    <w:rsid w:val="00C5146A"/>
    <w:rsid w:val="00CF7EDD"/>
    <w:rsid w:val="00D654F4"/>
    <w:rsid w:val="00E665F8"/>
    <w:rsid w:val="00FD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458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458B2"/>
    <w:rPr>
      <w:color w:val="800080"/>
      <w:u w:val="single"/>
    </w:rPr>
  </w:style>
  <w:style w:type="paragraph" w:styleId="a8">
    <w:name w:val="header"/>
    <w:basedOn w:val="a"/>
    <w:link w:val="Char"/>
    <w:uiPriority w:val="99"/>
    <w:semiHidden/>
    <w:unhideWhenUsed/>
    <w:rsid w:val="00426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26BE5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426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426BE5"/>
    <w:rPr>
      <w:sz w:val="18"/>
      <w:szCs w:val="18"/>
    </w:rPr>
  </w:style>
  <w:style w:type="paragraph" w:customStyle="1" w:styleId="xl63">
    <w:name w:val="xl63"/>
    <w:basedOn w:val="a"/>
    <w:rsid w:val="00E665F8"/>
    <w:pP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4">
    <w:name w:val="xl64"/>
    <w:basedOn w:val="a"/>
    <w:rsid w:val="00E665F8"/>
    <w:pPr>
      <w:pBdr>
        <w:top w:val="single" w:sz="12" w:space="0" w:color="000000"/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b/>
      <w:bCs/>
      <w:sz w:val="24"/>
      <w:szCs w:val="24"/>
    </w:rPr>
  </w:style>
  <w:style w:type="paragraph" w:customStyle="1" w:styleId="xl65">
    <w:name w:val="xl65"/>
    <w:basedOn w:val="a"/>
    <w:rsid w:val="00E665F8"/>
    <w:pPr>
      <w:shd w:val="clear" w:color="000000" w:fill="C0C0C0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6">
    <w:name w:val="xl66"/>
    <w:basedOn w:val="a"/>
    <w:rsid w:val="00E665F8"/>
    <w:pPr>
      <w:pBdr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6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2-09-13T06:27:00Z</dcterms:created>
  <dcterms:modified xsi:type="dcterms:W3CDTF">2022-09-13T06:29:00Z</dcterms:modified>
</cp:coreProperties>
</file>